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57" w:type="dxa"/>
        <w:tblBorders>
          <w:top w:val="single" w:sz="8" w:space="0" w:color="auto"/>
          <w:bottom w:val="single" w:sz="8" w:space="0" w:color="auto"/>
          <w:insideH w:val="single" w:sz="4" w:space="0" w:color="00000A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7"/>
        <w:gridCol w:w="298"/>
        <w:gridCol w:w="2365"/>
        <w:gridCol w:w="139"/>
        <w:gridCol w:w="2398"/>
      </w:tblGrid>
      <w:tr w:rsidR="004B031F" w:rsidRPr="00E755EB" w:rsidTr="004B031F">
        <w:tc>
          <w:tcPr>
            <w:tcW w:w="2955" w:type="dxa"/>
            <w:gridSpan w:val="2"/>
            <w:tcBorders>
              <w:top w:val="single" w:sz="8" w:space="0" w:color="auto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single" w:sz="8" w:space="0" w:color="auto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Not addicted to internet (n= 1852)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Internet addiction (n= 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Gender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Mal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92.7% (1717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91.1% (420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Femal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7.3 % (135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8.9% (41/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Age (years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val="en-US" w:eastAsia="hu-HU"/>
              </w:rPr>
              <w:t>18-25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89.5% (165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93.3 % (430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Cs/>
                <w:sz w:val="20"/>
                <w:szCs w:val="16"/>
                <w:lang w:val="en-US" w:eastAsia="hu-HU"/>
              </w:rPr>
              <w:t>26-35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8.4 % (155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6.3% (29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36-45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9 % (1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4 % (2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46-55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.0 % (19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% (0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56-62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1 % (1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% (0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above  62 yea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1 % (1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% (0/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Marital status (%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bCs/>
                <w:i/>
                <w:sz w:val="20"/>
                <w:szCs w:val="16"/>
                <w:lang w:val="en-US" w:eastAsia="hu-HU"/>
              </w:rPr>
              <w:t>singl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70.3% (1302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74.0 % (341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in relationship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6.3% (48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4.3 % (112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married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.0% (52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.5% (7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divorced / widow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4% (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2% (1/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Number of children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Cs/>
                <w:sz w:val="20"/>
                <w:szCs w:val="16"/>
                <w:lang w:val="en-US" w:eastAsia="hu-HU"/>
              </w:rPr>
              <w:t xml:space="preserve"> no childre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96.8% (1792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99.1% (457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val="en-US" w:eastAsia="hu-HU"/>
              </w:rPr>
              <w:t>1 child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1.5% (2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4.5% (2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val="en-US" w:eastAsia="hu-HU"/>
              </w:rPr>
              <w:t>2 childre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1.2% (23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4.5% (2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sz w:val="20"/>
                <w:szCs w:val="16"/>
                <w:lang w:val="en-US" w:eastAsia="hu-HU"/>
              </w:rPr>
              <w:t>more than 3 childre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.5% (9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0% (0/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Educational background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elementary educatio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9.4% (545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2.8% (151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secondary educatio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60.6% (1122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57.7% (266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16"/>
                <w:lang w:val="en-US" w:eastAsia="hu-HU"/>
              </w:rPr>
              <w:t>higher education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10.% (185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9.5% (44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Employment statu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employment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6.8% (68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6.5% (12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entrepreneur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.6% (67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.3% (15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student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29.1% (539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34.1% (157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other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30.5% (564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36.1% (167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Work s</w:t>
            </w:r>
            <w:r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c</w:t>
            </w: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hedul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full tim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7.0% (686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8.8% (13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part tim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3.7% (25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5.8% (7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flexible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3.3% (246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4.5% (67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other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6.0% (667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40.9% (188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Time spent with work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less than 10 hou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35.4% (655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16"/>
                <w:lang w:val="en-US"/>
              </w:rPr>
              <w:t>40.6% (187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/461)*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0-20 hou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3.0% (240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4.8% (68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0-30 hou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9.9% (18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9.1% (4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0-40 hou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8.6% (34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6.3% (75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more than 40 hour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3.1% (430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9.2% (89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Secondary employment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no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80.7% (149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75.7% (349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16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bCs/>
                <w:i/>
                <w:color w:val="00000A"/>
                <w:sz w:val="20"/>
                <w:szCs w:val="16"/>
                <w:lang w:val="en-US"/>
              </w:rPr>
              <w:t>yes</w:t>
            </w:r>
          </w:p>
        </w:tc>
        <w:tc>
          <w:tcPr>
            <w:tcW w:w="250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19.3% (358/1852)</w:t>
            </w:r>
          </w:p>
        </w:tc>
        <w:tc>
          <w:tcPr>
            <w:tcW w:w="2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16"/>
                <w:lang w:val="en-US"/>
              </w:rPr>
              <w:t>24.3% (112/461)*</w:t>
            </w:r>
          </w:p>
        </w:tc>
      </w:tr>
      <w:tr w:rsidR="004B031F" w:rsidRPr="00E755EB" w:rsidTr="004B031F">
        <w:tc>
          <w:tcPr>
            <w:tcW w:w="5320" w:type="dxa"/>
            <w:gridSpan w:val="3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Concomit</w:t>
            </w:r>
            <w:r w:rsidRPr="00E755EB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ant diseases</w:t>
            </w:r>
          </w:p>
        </w:tc>
        <w:tc>
          <w:tcPr>
            <w:tcW w:w="2537" w:type="dxa"/>
            <w:gridSpan w:val="2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medication use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1.4% (21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2.1% (56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6.1% (48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2.1% (10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 xml:space="preserve"> alcohol use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12.8% (237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19.1% (88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461)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softHyphen/>
              <w:t>*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drug use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1.7% (40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2.9% (106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2% (40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.0% (1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7.5% (138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12.8% (59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461)*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.8% (70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.9% (2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usculoskeletal pain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4% (4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.2% (15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history of depression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2.3% (43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5.4% (25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461)**</w:t>
            </w:r>
          </w:p>
        </w:tc>
      </w:tr>
      <w:tr w:rsidR="004B031F" w:rsidRPr="00E755EB" w:rsidTr="004B031F">
        <w:tc>
          <w:tcPr>
            <w:tcW w:w="7857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Daily internet use (approximately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.8% (5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0.9% (6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5.1% (279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9.3% (43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3.2% (430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6.1% (74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2.7% (421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2.1% (102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5.6% (289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8.4% (85</w:t>
            </w:r>
            <w:r w:rsidRPr="00E755EB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/461)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6.7% (124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9.5% (44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 xml:space="preserve">/461)* </w:t>
            </w:r>
          </w:p>
        </w:tc>
      </w:tr>
      <w:tr w:rsidR="004B031F" w:rsidRPr="00E755EB" w:rsidTr="004B031F">
        <w:tc>
          <w:tcPr>
            <w:tcW w:w="26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&gt; 6 hours</w:t>
            </w:r>
          </w:p>
        </w:tc>
        <w:tc>
          <w:tcPr>
            <w:tcW w:w="26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13.9% (260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1852)</w:t>
            </w:r>
          </w:p>
        </w:tc>
        <w:tc>
          <w:tcPr>
            <w:tcW w:w="253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031F" w:rsidRPr="00E755EB" w:rsidRDefault="004B031F" w:rsidP="004A4A67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i/>
                <w:sz w:val="20"/>
                <w:szCs w:val="20"/>
                <w:lang w:val="en-US"/>
              </w:rPr>
              <w:t>23.2% (107</w:t>
            </w:r>
            <w:r w:rsidRPr="00E755EB">
              <w:rPr>
                <w:rFonts w:ascii="Palatino Linotype" w:hAnsi="Palatino Linotype" w:cs="Times New Roman"/>
                <w:b/>
                <w:bCs/>
                <w:i/>
                <w:sz w:val="20"/>
                <w:szCs w:val="20"/>
                <w:lang w:val="en-US"/>
              </w:rPr>
              <w:t>/461)**</w:t>
            </w:r>
          </w:p>
        </w:tc>
      </w:tr>
    </w:tbl>
    <w:p w:rsidR="0075610C" w:rsidRDefault="0075610C"/>
    <w:p w:rsidR="004B031F" w:rsidRDefault="004B031F">
      <w:bookmarkStart w:id="0" w:name="_GoBack"/>
      <w:bookmarkEnd w:id="0"/>
    </w:p>
    <w:p w:rsidR="004B031F" w:rsidRPr="00FE344C" w:rsidRDefault="004B031F">
      <w:pPr>
        <w:rPr>
          <w:b/>
        </w:rPr>
      </w:pPr>
      <w:r w:rsidRPr="00FE344C">
        <w:rPr>
          <w:b/>
        </w:rPr>
        <w:t>Table 2. Comparison of baseline characteristics of the study subgroups (*p&lt;0.05; **p&lt;0.001).</w:t>
      </w:r>
    </w:p>
    <w:sectPr w:rsidR="004B031F" w:rsidRPr="00FE34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038"/>
    <w:rsid w:val="004B031F"/>
    <w:rsid w:val="0075610C"/>
    <w:rsid w:val="00B20038"/>
    <w:rsid w:val="00FE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46E32"/>
  <w15:chartTrackingRefBased/>
  <w15:docId w15:val="{DA46998D-EC88-4843-A293-352E03F1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B031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andard">
    <w:name w:val="Standard"/>
    <w:uiPriority w:val="99"/>
    <w:rsid w:val="004B031F"/>
    <w:pPr>
      <w:suppressAutoHyphens/>
      <w:autoSpaceDN w:val="0"/>
      <w:spacing w:line="242" w:lineRule="auto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lalkozasegeszsegugy kozos</dc:creator>
  <cp:keywords/>
  <dc:description/>
  <cp:lastModifiedBy>Foglalkozasegeszsegugy kozos</cp:lastModifiedBy>
  <cp:revision>3</cp:revision>
  <dcterms:created xsi:type="dcterms:W3CDTF">2025-04-28T18:40:00Z</dcterms:created>
  <dcterms:modified xsi:type="dcterms:W3CDTF">2025-04-28T18:43:00Z</dcterms:modified>
</cp:coreProperties>
</file>